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AE7B2" w14:textId="5C62BF22" w:rsidR="004F7999" w:rsidRPr="008457E8" w:rsidRDefault="008457E8">
      <w:pPr>
        <w:rPr>
          <w:rFonts w:ascii="Times New Roman" w:hAnsi="Times New Roman" w:cs="Times New Roman"/>
          <w:b/>
          <w:bCs/>
        </w:rPr>
      </w:pPr>
      <w:r w:rsidRPr="008457E8">
        <w:rPr>
          <w:rFonts w:ascii="Times New Roman" w:hAnsi="Times New Roman" w:cs="Times New Roman"/>
          <w:b/>
          <w:bCs/>
        </w:rPr>
        <w:t xml:space="preserve">Supplementary Appendix </w:t>
      </w:r>
    </w:p>
    <w:p w14:paraId="534B7064" w14:textId="6C5114EE" w:rsidR="008457E8" w:rsidRDefault="008457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EB170B" w14:textId="77777777" w:rsidR="008457E8" w:rsidRDefault="008457E8" w:rsidP="008457E8">
      <w:pPr>
        <w:rPr>
          <w:rFonts w:ascii="Times New Roman" w:hAnsi="Times New Roman" w:cs="Times New Roman"/>
          <w:b/>
          <w:sz w:val="16"/>
          <w:szCs w:val="16"/>
        </w:rPr>
        <w:sectPr w:rsidR="008457E8" w:rsidSect="008457E8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07A9C85" w14:textId="4DBC3932" w:rsidR="008457E8" w:rsidRPr="008457E8" w:rsidRDefault="008457E8" w:rsidP="008457E8">
      <w:pPr>
        <w:rPr>
          <w:rFonts w:ascii="Times New Roman" w:hAnsi="Times New Roman" w:cs="Times New Roman"/>
          <w:b/>
        </w:rPr>
      </w:pPr>
      <w:r w:rsidRPr="008457E8">
        <w:rPr>
          <w:rFonts w:ascii="Times New Roman" w:hAnsi="Times New Roman" w:cs="Times New Roman"/>
          <w:b/>
        </w:rPr>
        <w:lastRenderedPageBreak/>
        <w:t xml:space="preserve">Table 1. Characteristics of Included Studies </w:t>
      </w:r>
    </w:p>
    <w:p w14:paraId="4AD34C71" w14:textId="77777777" w:rsidR="008457E8" w:rsidRPr="002578C7" w:rsidRDefault="008457E8" w:rsidP="008457E8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153"/>
        <w:gridCol w:w="570"/>
        <w:gridCol w:w="1023"/>
        <w:gridCol w:w="575"/>
        <w:gridCol w:w="865"/>
        <w:gridCol w:w="705"/>
        <w:gridCol w:w="1739"/>
        <w:gridCol w:w="1085"/>
        <w:gridCol w:w="1084"/>
        <w:gridCol w:w="3132"/>
      </w:tblGrid>
      <w:tr w:rsidR="008457E8" w:rsidRPr="002578C7" w14:paraId="41638161" w14:textId="77777777" w:rsidTr="00CE36CD">
        <w:tc>
          <w:tcPr>
            <w:tcW w:w="1105" w:type="dxa"/>
          </w:tcPr>
          <w:p w14:paraId="272878BF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1153" w:type="dxa"/>
          </w:tcPr>
          <w:p w14:paraId="56AD0E3A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Study acronym</w:t>
            </w:r>
          </w:p>
        </w:tc>
        <w:tc>
          <w:tcPr>
            <w:tcW w:w="570" w:type="dxa"/>
          </w:tcPr>
          <w:p w14:paraId="4807B4EA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023" w:type="dxa"/>
          </w:tcPr>
          <w:p w14:paraId="6AB459C9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575" w:type="dxa"/>
          </w:tcPr>
          <w:p w14:paraId="23E559A0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865" w:type="dxa"/>
          </w:tcPr>
          <w:p w14:paraId="30AC0E4A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Mean Age*</w:t>
            </w:r>
          </w:p>
        </w:tc>
        <w:tc>
          <w:tcPr>
            <w:tcW w:w="705" w:type="dxa"/>
          </w:tcPr>
          <w:p w14:paraId="53AD0B71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Follow up</w:t>
            </w:r>
          </w:p>
        </w:tc>
        <w:tc>
          <w:tcPr>
            <w:tcW w:w="1739" w:type="dxa"/>
          </w:tcPr>
          <w:p w14:paraId="309CD0BC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Entry criteria</w:t>
            </w:r>
          </w:p>
        </w:tc>
        <w:tc>
          <w:tcPr>
            <w:tcW w:w="1085" w:type="dxa"/>
          </w:tcPr>
          <w:p w14:paraId="0B00783E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vice type</w:t>
            </w:r>
          </w:p>
        </w:tc>
        <w:tc>
          <w:tcPr>
            <w:tcW w:w="1084" w:type="dxa"/>
          </w:tcPr>
          <w:p w14:paraId="2C11A1FD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TAV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3132" w:type="dxa"/>
          </w:tcPr>
          <w:p w14:paraId="3B803AFB" w14:textId="77777777" w:rsidR="008457E8" w:rsidRPr="002578C7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b/>
                <w:sz w:val="16"/>
                <w:szCs w:val="16"/>
              </w:rPr>
              <w:t>Primary outcome§</w:t>
            </w:r>
          </w:p>
        </w:tc>
      </w:tr>
      <w:tr w:rsidR="008457E8" w:rsidRPr="002578C7" w14:paraId="0D85D120" w14:textId="77777777" w:rsidTr="00CE36CD">
        <w:tc>
          <w:tcPr>
            <w:tcW w:w="1105" w:type="dxa"/>
          </w:tcPr>
          <w:p w14:paraId="21674A0C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ses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78C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1153" w:type="dxa"/>
          </w:tcPr>
          <w:p w14:paraId="12905FBD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LECT II</w:t>
            </w:r>
          </w:p>
        </w:tc>
        <w:tc>
          <w:tcPr>
            <w:tcW w:w="570" w:type="dxa"/>
          </w:tcPr>
          <w:p w14:paraId="47B5A409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23" w:type="dxa"/>
          </w:tcPr>
          <w:p w14:paraId="1E62C6F6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14:paraId="4E778F1A" w14:textId="77777777" w:rsidR="008457E8" w:rsidRPr="002578C7" w:rsidRDefault="008457E8" w:rsidP="003921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75" w:type="dxa"/>
          </w:tcPr>
          <w:p w14:paraId="5BB9BA13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865" w:type="dxa"/>
          </w:tcPr>
          <w:p w14:paraId="7F245EBD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7</w:t>
            </w:r>
          </w:p>
          <w:p w14:paraId="315371D2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embolic protection group </w:t>
            </w:r>
          </w:p>
          <w:p w14:paraId="69425430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A4998B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9.88 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control group</w:t>
            </w:r>
          </w:p>
        </w:tc>
        <w:tc>
          <w:tcPr>
            <w:tcW w:w="705" w:type="dxa"/>
          </w:tcPr>
          <w:p w14:paraId="35A336C0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1739" w:type="dxa"/>
          </w:tcPr>
          <w:p w14:paraId="517821A4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Severe native aortic valve stenosis with planned transfemoral treatment with an FDA approved TAVR system</w:t>
            </w:r>
          </w:p>
          <w:p w14:paraId="08AF6BC5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C61A37" w14:textId="77777777" w:rsidR="008457E8" w:rsidRPr="00B303BA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3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clusion criteria: </w:t>
            </w:r>
          </w:p>
          <w:p w14:paraId="66E88BEA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4C8B58" w14:textId="77777777" w:rsidR="008457E8" w:rsidRPr="0062484D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Prior AVR</w:t>
            </w:r>
          </w:p>
          <w:p w14:paraId="4D8A61B2" w14:textId="77777777" w:rsidR="008457E8" w:rsidRPr="0062484D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Stroke/TIA &lt; 6 months</w:t>
            </w:r>
          </w:p>
          <w:p w14:paraId="50D2C261" w14:textId="77777777" w:rsidR="008457E8" w:rsidRPr="0062484D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Contraindication to antiplatelet or anticoagulation treatment</w:t>
            </w:r>
          </w:p>
          <w:p w14:paraId="4077F67A" w14:textId="77777777" w:rsidR="008457E8" w:rsidRPr="0062484D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eGFR &lt;30 ml/min</w:t>
            </w:r>
          </w:p>
          <w:p w14:paraId="55378E18" w14:textId="77777777" w:rsidR="008457E8" w:rsidRPr="0062484D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 xml:space="preserve">CT angiograms of the chest, abdomen, and pelvis were analyzed by the independent CT core lab and reviewed by a screening committee </w:t>
            </w:r>
          </w:p>
          <w:p w14:paraId="4F531E83" w14:textId="77777777" w:rsidR="008457E8" w:rsidRPr="0062484D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 xml:space="preserve">Severe peripheral vascular disease (iliofemoral MLD &lt;3.5mm) </w:t>
            </w:r>
          </w:p>
          <w:p w14:paraId="42C661BB" w14:textId="77777777" w:rsidR="008457E8" w:rsidRPr="0062484D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 xml:space="preserve">Severely calcified or </w:t>
            </w:r>
            <w:proofErr w:type="gramStart"/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atheromatous  aorta</w:t>
            </w:r>
            <w:proofErr w:type="gramEnd"/>
          </w:p>
          <w:p w14:paraId="4FA00A1D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Contraindication to MRI</w:t>
            </w:r>
          </w:p>
        </w:tc>
        <w:tc>
          <w:tcPr>
            <w:tcW w:w="1085" w:type="dxa"/>
          </w:tcPr>
          <w:p w14:paraId="49B0E9CE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iGUAR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084" w:type="dxa"/>
          </w:tcPr>
          <w:p w14:paraId="23065390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pproved valve (62.4% balloon-expandable)</w:t>
            </w:r>
          </w:p>
          <w:p w14:paraId="44C078FB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EDFB78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 transfemoral</w:t>
            </w:r>
          </w:p>
        </w:tc>
        <w:tc>
          <w:tcPr>
            <w:tcW w:w="3132" w:type="dxa"/>
          </w:tcPr>
          <w:p w14:paraId="12D4EC9C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484D">
              <w:rPr>
                <w:rFonts w:ascii="Times New Roman" w:hAnsi="Times New Roman" w:cs="Times New Roman"/>
                <w:sz w:val="16"/>
                <w:szCs w:val="16"/>
              </w:rPr>
              <w:t xml:space="preserve">Composite of all-cause mortality, stroke, life-threatening or disabling bleeding, stage 2/3 acute kidney injury, coronary artery obstruction requiring intervention, major vascular complication, and valve-related dysfunction requiring </w:t>
            </w:r>
            <w:proofErr w:type="gramStart"/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intervention  (</w:t>
            </w:r>
            <w:proofErr w:type="gramEnd"/>
            <w:r w:rsidRPr="0062484D">
              <w:rPr>
                <w:rFonts w:ascii="Times New Roman" w:hAnsi="Times New Roman" w:cs="Times New Roman"/>
                <w:sz w:val="16"/>
                <w:szCs w:val="16"/>
              </w:rPr>
              <w:t>VARC 2 defined)</w:t>
            </w:r>
          </w:p>
        </w:tc>
      </w:tr>
      <w:tr w:rsidR="008457E8" w:rsidRPr="002578C7" w14:paraId="52CBB4F9" w14:textId="77777777" w:rsidTr="00CE36CD">
        <w:tc>
          <w:tcPr>
            <w:tcW w:w="1105" w:type="dxa"/>
          </w:tcPr>
          <w:p w14:paraId="61B471CB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padia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78C7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</w:p>
        </w:tc>
        <w:tc>
          <w:tcPr>
            <w:tcW w:w="1153" w:type="dxa"/>
          </w:tcPr>
          <w:p w14:paraId="627E6949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NTINEL</w:t>
            </w:r>
          </w:p>
        </w:tc>
        <w:tc>
          <w:tcPr>
            <w:tcW w:w="570" w:type="dxa"/>
          </w:tcPr>
          <w:p w14:paraId="269A0EFB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3" w:type="dxa"/>
          </w:tcPr>
          <w:p w14:paraId="7F3D7784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 and Germany</w:t>
            </w:r>
          </w:p>
        </w:tc>
        <w:tc>
          <w:tcPr>
            <w:tcW w:w="575" w:type="dxa"/>
          </w:tcPr>
          <w:p w14:paraId="741EF5F7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865" w:type="dxa"/>
          </w:tcPr>
          <w:p w14:paraId="62CEFE0A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78.0-88.2)</w:t>
            </w:r>
          </w:p>
        </w:tc>
        <w:tc>
          <w:tcPr>
            <w:tcW w:w="705" w:type="dxa"/>
          </w:tcPr>
          <w:p w14:paraId="39F4A278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1739" w:type="dxa"/>
          </w:tcPr>
          <w:p w14:paraId="7909B174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evere</w:t>
            </w:r>
          </w:p>
          <w:p w14:paraId="03E9A382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symptomatic aortic stenosis and planned TAV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who were at high surgical risk</w:t>
            </w:r>
          </w:p>
          <w:p w14:paraId="35326926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F8B61C" w14:textId="77777777" w:rsidR="008457E8" w:rsidRPr="00B303BA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3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y exclusion criteria:</w:t>
            </w:r>
          </w:p>
          <w:p w14:paraId="056F522D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04172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ontraindications for right radial or brachial artery</w:t>
            </w:r>
          </w:p>
          <w:p w14:paraId="76CB759F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cess and inability to undergo MRI brain evaluation</w:t>
            </w:r>
          </w:p>
          <w:p w14:paraId="766C5257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for any reason</w:t>
            </w:r>
          </w:p>
        </w:tc>
        <w:tc>
          <w:tcPr>
            <w:tcW w:w="1085" w:type="dxa"/>
          </w:tcPr>
          <w:p w14:paraId="349FBDEE" w14:textId="77777777" w:rsidR="008457E8" w:rsidRDefault="008457E8" w:rsidP="0039213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Claret Sentinel</w:t>
            </w:r>
          </w:p>
        </w:tc>
        <w:tc>
          <w:tcPr>
            <w:tcW w:w="1084" w:type="dxa"/>
          </w:tcPr>
          <w:p w14:paraId="6F4623B5" w14:textId="77777777" w:rsidR="008457E8" w:rsidRPr="002578C7" w:rsidRDefault="008457E8" w:rsidP="0039213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Any approved valve (70.2% balloon-expandable)</w:t>
            </w:r>
          </w:p>
          <w:p w14:paraId="70D4C532" w14:textId="77777777" w:rsidR="008457E8" w:rsidRPr="002578C7" w:rsidRDefault="008457E8" w:rsidP="0039213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2D9E057A" w14:textId="77777777" w:rsidR="008457E8" w:rsidRPr="002578C7" w:rsidRDefault="008457E8" w:rsidP="0039213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3132" w:type="dxa"/>
          </w:tcPr>
          <w:p w14:paraId="2244EBF8" w14:textId="77777777" w:rsidR="008457E8" w:rsidRPr="008F08B5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mary safety: </w:t>
            </w:r>
          </w:p>
          <w:p w14:paraId="491D49FB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ccurrence of major adverse cardiac and cerebrovascular</w:t>
            </w:r>
          </w:p>
          <w:p w14:paraId="03AC0791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events (MACCE) at 30 days compared</w:t>
            </w:r>
          </w:p>
          <w:p w14:paraId="79AAEFEF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with a historical performance goal</w:t>
            </w:r>
          </w:p>
          <w:p w14:paraId="2DC38EC0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481705" w14:textId="77777777" w:rsidR="008457E8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efficacy:</w:t>
            </w:r>
          </w:p>
          <w:p w14:paraId="62A7E84A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eduction in</w:t>
            </w:r>
          </w:p>
          <w:p w14:paraId="5E87580A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median total new lesion volume in protected territories</w:t>
            </w:r>
          </w:p>
          <w:p w14:paraId="09496CD3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between the device and control arms, as</w:t>
            </w:r>
          </w:p>
          <w:p w14:paraId="60E0916C" w14:textId="77777777" w:rsidR="008457E8" w:rsidRPr="008F08B5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t>assessed by diffusion-weighted MRI at 2 to 7 days after</w:t>
            </w:r>
          </w:p>
          <w:p w14:paraId="2237D3F9" w14:textId="77777777" w:rsidR="008457E8" w:rsidRPr="008F08B5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8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VR</w:t>
            </w:r>
          </w:p>
        </w:tc>
      </w:tr>
      <w:tr w:rsidR="008457E8" w:rsidRPr="002578C7" w14:paraId="21CC061B" w14:textId="77777777" w:rsidTr="00CE36CD">
        <w:tc>
          <w:tcPr>
            <w:tcW w:w="1105" w:type="dxa"/>
          </w:tcPr>
          <w:p w14:paraId="6BEA932A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ussig</w:t>
            </w:r>
            <w:proofErr w:type="spellEnd"/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78C7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</w:p>
        </w:tc>
        <w:tc>
          <w:tcPr>
            <w:tcW w:w="1153" w:type="dxa"/>
          </w:tcPr>
          <w:p w14:paraId="211CA2E1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EAN-TAVI</w:t>
            </w:r>
          </w:p>
        </w:tc>
        <w:tc>
          <w:tcPr>
            <w:tcW w:w="570" w:type="dxa"/>
          </w:tcPr>
          <w:p w14:paraId="62A14583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3" w:type="dxa"/>
          </w:tcPr>
          <w:p w14:paraId="5FF4A022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75" w:type="dxa"/>
          </w:tcPr>
          <w:p w14:paraId="46B0279F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5" w:type="dxa"/>
          </w:tcPr>
          <w:p w14:paraId="6EECCE7C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 (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embolic-protection group</w:t>
            </w:r>
          </w:p>
          <w:p w14:paraId="0DBA4F14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7878A0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1 (4.1) in the control group</w:t>
            </w:r>
          </w:p>
        </w:tc>
        <w:tc>
          <w:tcPr>
            <w:tcW w:w="705" w:type="dxa"/>
          </w:tcPr>
          <w:p w14:paraId="0BB85B1C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days</w:t>
            </w:r>
          </w:p>
        </w:tc>
        <w:tc>
          <w:tcPr>
            <w:tcW w:w="1739" w:type="dxa"/>
          </w:tcPr>
          <w:p w14:paraId="3A8BF180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ymptomatic severe aortic stenosis </w:t>
            </w:r>
          </w:p>
          <w:p w14:paraId="25BC9B69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A2D1CD" w14:textId="77777777" w:rsidR="008457E8" w:rsidRPr="00B303BA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3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Key exclusion criteria: </w:t>
            </w:r>
          </w:p>
          <w:p w14:paraId="34578A54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627EBA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natomy unsuitable for a safe TAVI, preexisting</w:t>
            </w:r>
          </w:p>
          <w:p w14:paraId="66A4609D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permanent pacemaker, stroke within the last 12 months,</w:t>
            </w:r>
          </w:p>
          <w:p w14:paraId="4B1B45F8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carotid artery stenosis of more than 70%, significant stenosis</w:t>
            </w:r>
          </w:p>
          <w:p w14:paraId="70581A40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 xml:space="preserve">of the right subclavian artery or the brachiocephalic trunk </w:t>
            </w:r>
          </w:p>
        </w:tc>
        <w:tc>
          <w:tcPr>
            <w:tcW w:w="1085" w:type="dxa"/>
          </w:tcPr>
          <w:p w14:paraId="7EF3FD4F" w14:textId="77777777" w:rsidR="008457E8" w:rsidRPr="0099160A" w:rsidRDefault="008457E8" w:rsidP="0039213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Claret Montage</w:t>
            </w:r>
          </w:p>
        </w:tc>
        <w:tc>
          <w:tcPr>
            <w:tcW w:w="1084" w:type="dxa"/>
          </w:tcPr>
          <w:p w14:paraId="7149CDD6" w14:textId="77777777" w:rsidR="008457E8" w:rsidRPr="002578C7" w:rsidRDefault="008457E8" w:rsidP="0039213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CoreValve</w:t>
            </w:r>
            <w:proofErr w:type="spellEnd"/>
          </w:p>
          <w:p w14:paraId="376A7A9C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</w:tcPr>
          <w:p w14:paraId="0AEE93DC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umerical difference in new</w:t>
            </w:r>
          </w:p>
          <w:p w14:paraId="7DAB0296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 xml:space="preserve">positive </w:t>
            </w:r>
            <w:proofErr w:type="spellStart"/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postprocedure</w:t>
            </w:r>
            <w:proofErr w:type="spellEnd"/>
            <w:r w:rsidRPr="009916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ffusion weighted MRI </w:t>
            </w: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brain lesions at 2 days after TAVI in potentially protected</w:t>
            </w:r>
          </w:p>
          <w:p w14:paraId="248F2004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territories.</w:t>
            </w:r>
          </w:p>
        </w:tc>
      </w:tr>
      <w:tr w:rsidR="008457E8" w:rsidRPr="002578C7" w14:paraId="29F63EAB" w14:textId="77777777" w:rsidTr="00CE36CD">
        <w:tc>
          <w:tcPr>
            <w:tcW w:w="1105" w:type="dxa"/>
          </w:tcPr>
          <w:p w14:paraId="2B130CAE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eghem</w:t>
            </w:r>
            <w:proofErr w:type="spellEnd"/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578C7">
              <w:rPr>
                <w:rFonts w:ascii="Times New Roman" w:hAnsi="Times New Roman" w:cs="Times New Roman"/>
                <w:i/>
                <w:sz w:val="16"/>
                <w:szCs w:val="16"/>
              </w:rPr>
              <w:t>et al.</w:t>
            </w:r>
          </w:p>
        </w:tc>
        <w:tc>
          <w:tcPr>
            <w:tcW w:w="1153" w:type="dxa"/>
          </w:tcPr>
          <w:p w14:paraId="14DA4502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TRAL-C</w:t>
            </w:r>
          </w:p>
        </w:tc>
        <w:tc>
          <w:tcPr>
            <w:tcW w:w="570" w:type="dxa"/>
          </w:tcPr>
          <w:p w14:paraId="14961062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23" w:type="dxa"/>
          </w:tcPr>
          <w:p w14:paraId="5BFF2AFC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575" w:type="dxa"/>
          </w:tcPr>
          <w:p w14:paraId="6720E5E7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65" w:type="dxa"/>
          </w:tcPr>
          <w:p w14:paraId="7420BF62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 (78-85)</w:t>
            </w:r>
          </w:p>
        </w:tc>
        <w:tc>
          <w:tcPr>
            <w:tcW w:w="705" w:type="dxa"/>
          </w:tcPr>
          <w:p w14:paraId="275B0518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  <w:p w14:paraId="69DF322C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94B4A0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9" w:type="dxa"/>
          </w:tcPr>
          <w:p w14:paraId="0DE23485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mptomatic severe aortic stenosis planned for transfemoral TAVR</w:t>
            </w:r>
          </w:p>
          <w:p w14:paraId="3A05965A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365D1D7" w14:textId="77777777" w:rsidR="008457E8" w:rsidRPr="00B303BA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3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y exclusion criteria:</w:t>
            </w:r>
          </w:p>
          <w:p w14:paraId="742FE218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01AD60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resence of</w:t>
            </w:r>
          </w:p>
          <w:p w14:paraId="1765230E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a permanent pacemaker or automated internal cardiac defibrillator</w:t>
            </w:r>
          </w:p>
          <w:p w14:paraId="1DFE8836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>(AICD) at baseline, a history of prior stroke with sequelae and</w:t>
            </w:r>
          </w:p>
          <w:p w14:paraId="48BC34F7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60A">
              <w:rPr>
                <w:rFonts w:ascii="Times New Roman" w:hAnsi="Times New Roman" w:cs="Times New Roman"/>
                <w:sz w:val="16"/>
                <w:szCs w:val="16"/>
              </w:rPr>
              <w:t xml:space="preserve">dementia. </w:t>
            </w:r>
          </w:p>
        </w:tc>
        <w:tc>
          <w:tcPr>
            <w:tcW w:w="1085" w:type="dxa"/>
          </w:tcPr>
          <w:p w14:paraId="7748CE28" w14:textId="77777777" w:rsidR="008457E8" w:rsidRPr="0099160A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ret Sentinel</w:t>
            </w:r>
          </w:p>
        </w:tc>
        <w:tc>
          <w:tcPr>
            <w:tcW w:w="1084" w:type="dxa"/>
          </w:tcPr>
          <w:p w14:paraId="3F19B9FC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vailable valve (69% balloon-expandable)</w:t>
            </w:r>
          </w:p>
        </w:tc>
        <w:tc>
          <w:tcPr>
            <w:tcW w:w="3132" w:type="dxa"/>
          </w:tcPr>
          <w:p w14:paraId="5900D049" w14:textId="77777777" w:rsidR="008457E8" w:rsidRPr="008E58A2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E58A2">
              <w:rPr>
                <w:rFonts w:ascii="Times New Roman" w:hAnsi="Times New Roman" w:cs="Times New Roman"/>
                <w:sz w:val="16"/>
                <w:szCs w:val="16"/>
              </w:rPr>
              <w:t>ew cerebral</w:t>
            </w:r>
          </w:p>
          <w:p w14:paraId="0F437543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58A2">
              <w:rPr>
                <w:rFonts w:ascii="Times New Roman" w:hAnsi="Times New Roman" w:cs="Times New Roman"/>
                <w:sz w:val="16"/>
                <w:szCs w:val="16"/>
              </w:rPr>
              <w:t xml:space="preserve">lesions b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ffusion weighted </w:t>
            </w:r>
            <w:r w:rsidRPr="008E58A2">
              <w:rPr>
                <w:rFonts w:ascii="Times New Roman" w:hAnsi="Times New Roman" w:cs="Times New Roman"/>
                <w:sz w:val="16"/>
                <w:szCs w:val="16"/>
              </w:rPr>
              <w:t>MRI five to seven days after TAVI</w:t>
            </w:r>
          </w:p>
        </w:tc>
      </w:tr>
      <w:tr w:rsidR="008457E8" w:rsidRPr="002578C7" w14:paraId="6B2CAFC8" w14:textId="77777777" w:rsidTr="00CE36CD">
        <w:tc>
          <w:tcPr>
            <w:tcW w:w="1105" w:type="dxa"/>
          </w:tcPr>
          <w:p w14:paraId="66CEE9DB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ndt </w:t>
            </w:r>
            <w:r w:rsidRPr="00616E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1153" w:type="dxa"/>
          </w:tcPr>
          <w:p w14:paraId="2AEE5831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BOL-X</w:t>
            </w:r>
          </w:p>
        </w:tc>
        <w:tc>
          <w:tcPr>
            <w:tcW w:w="570" w:type="dxa"/>
          </w:tcPr>
          <w:p w14:paraId="14BA1D48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23" w:type="dxa"/>
          </w:tcPr>
          <w:p w14:paraId="4301FF97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75" w:type="dxa"/>
          </w:tcPr>
          <w:p w14:paraId="3EB712AE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65" w:type="dxa"/>
          </w:tcPr>
          <w:p w14:paraId="10547A5A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8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in embolic protection group</w:t>
            </w:r>
          </w:p>
          <w:p w14:paraId="13E679B5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D7D246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 in control group</w:t>
            </w:r>
          </w:p>
        </w:tc>
        <w:tc>
          <w:tcPr>
            <w:tcW w:w="705" w:type="dxa"/>
          </w:tcPr>
          <w:p w14:paraId="71AA7FC6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days</w:t>
            </w:r>
          </w:p>
        </w:tc>
        <w:tc>
          <w:tcPr>
            <w:tcW w:w="1739" w:type="dxa"/>
          </w:tcPr>
          <w:p w14:paraId="34F4BF8C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ecutive patients with severe aortic stenosis undergoing transaortic TAVR</w:t>
            </w:r>
          </w:p>
        </w:tc>
        <w:tc>
          <w:tcPr>
            <w:tcW w:w="1085" w:type="dxa"/>
          </w:tcPr>
          <w:p w14:paraId="2C653800" w14:textId="77777777" w:rsidR="008457E8" w:rsidRPr="005C0BF6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BOL-X</w:t>
            </w:r>
          </w:p>
        </w:tc>
        <w:tc>
          <w:tcPr>
            <w:tcW w:w="1084" w:type="dxa"/>
          </w:tcPr>
          <w:p w14:paraId="42221F2F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pi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XT</w:t>
            </w:r>
          </w:p>
        </w:tc>
        <w:tc>
          <w:tcPr>
            <w:tcW w:w="3132" w:type="dxa"/>
          </w:tcPr>
          <w:p w14:paraId="321316FB" w14:textId="77777777" w:rsidR="008457E8" w:rsidRPr="005C0BF6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Number and size of</w:t>
            </w:r>
          </w:p>
          <w:p w14:paraId="21656AE9" w14:textId="77777777" w:rsidR="008457E8" w:rsidRPr="005C0BF6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new ischemic</w:t>
            </w:r>
          </w:p>
          <w:p w14:paraId="4AC32A4F" w14:textId="77777777" w:rsidR="008457E8" w:rsidRPr="005C0BF6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cerebral</w:t>
            </w:r>
          </w:p>
          <w:p w14:paraId="3C3B0559" w14:textId="77777777" w:rsidR="008457E8" w:rsidRPr="005C0BF6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lesions within 7</w:t>
            </w:r>
          </w:p>
          <w:p w14:paraId="3F48E958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days after TAVR</w:t>
            </w:r>
          </w:p>
        </w:tc>
      </w:tr>
      <w:tr w:rsidR="008457E8" w:rsidRPr="002578C7" w14:paraId="4F7CC89E" w14:textId="77777777" w:rsidTr="00CE36CD">
        <w:tc>
          <w:tcPr>
            <w:tcW w:w="1105" w:type="dxa"/>
          </w:tcPr>
          <w:p w14:paraId="2C606B31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ansky </w:t>
            </w:r>
            <w:r w:rsidRPr="00616E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1153" w:type="dxa"/>
          </w:tcPr>
          <w:p w14:paraId="09FD010F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FLECT III</w:t>
            </w:r>
          </w:p>
        </w:tc>
        <w:tc>
          <w:tcPr>
            <w:tcW w:w="570" w:type="dxa"/>
          </w:tcPr>
          <w:p w14:paraId="4A1E5026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23" w:type="dxa"/>
          </w:tcPr>
          <w:p w14:paraId="07F5A863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urope and Israel </w:t>
            </w:r>
          </w:p>
        </w:tc>
        <w:tc>
          <w:tcPr>
            <w:tcW w:w="575" w:type="dxa"/>
          </w:tcPr>
          <w:p w14:paraId="764984A0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65" w:type="dxa"/>
          </w:tcPr>
          <w:p w14:paraId="7D71E3D5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 in embolic protection group</w:t>
            </w:r>
          </w:p>
          <w:p w14:paraId="153E705F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69A815" w14:textId="77777777" w:rsidR="008457E8" w:rsidRPr="002578C7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578C7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C0BF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) in control group</w:t>
            </w:r>
          </w:p>
        </w:tc>
        <w:tc>
          <w:tcPr>
            <w:tcW w:w="705" w:type="dxa"/>
          </w:tcPr>
          <w:p w14:paraId="4B61F09D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1739" w:type="dxa"/>
          </w:tcPr>
          <w:p w14:paraId="07589FB7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evere symptoma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ortic stenosis</w:t>
            </w: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 xml:space="preserve"> referred for TAVI</w:t>
            </w:r>
          </w:p>
          <w:p w14:paraId="6DF3D970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E9931A" w14:textId="77777777" w:rsidR="008457E8" w:rsidRPr="00B303BA" w:rsidRDefault="008457E8" w:rsidP="003921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3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y exclusion criteria:</w:t>
            </w:r>
          </w:p>
          <w:p w14:paraId="21BD1833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562881" w14:textId="77777777" w:rsidR="008457E8" w:rsidRPr="002E647F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cent </w:t>
            </w: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myocardial infarction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ior stroke</w:t>
            </w: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, cardiogenic shock,</w:t>
            </w:r>
          </w:p>
          <w:p w14:paraId="7A5CBDBE" w14:textId="77777777" w:rsidR="008457E8" w:rsidRPr="002E647F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contraindications to antiplatelet or anticoagulant thera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heavily calcified or severely atheromatous aortic arch or</w:t>
            </w:r>
          </w:p>
          <w:p w14:paraId="52E81CFB" w14:textId="77777777" w:rsidR="008457E8" w:rsidRPr="002E647F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aortic arch anatomy that could prevent positioning and stability of the</w:t>
            </w:r>
          </w:p>
          <w:p w14:paraId="2DACA5DF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device, had contraindications to cerebral MRI</w:t>
            </w:r>
          </w:p>
        </w:tc>
        <w:tc>
          <w:tcPr>
            <w:tcW w:w="1085" w:type="dxa"/>
          </w:tcPr>
          <w:p w14:paraId="536429F0" w14:textId="77777777" w:rsidR="008457E8" w:rsidRPr="002E647F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TriGuard</w:t>
            </w:r>
            <w:proofErr w:type="spellEnd"/>
            <w:r w:rsidRPr="002E647F">
              <w:rPr>
                <w:rFonts w:ascii="Times New Roman" w:hAnsi="Times New Roman" w:cs="Times New Roman"/>
                <w:sz w:val="16"/>
                <w:szCs w:val="16"/>
              </w:rPr>
              <w:t xml:space="preserve"> HDH</w:t>
            </w:r>
          </w:p>
        </w:tc>
        <w:tc>
          <w:tcPr>
            <w:tcW w:w="1084" w:type="dxa"/>
          </w:tcPr>
          <w:p w14:paraId="44A9B26E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available (63.5% balloon-expandable)</w:t>
            </w:r>
          </w:p>
        </w:tc>
        <w:tc>
          <w:tcPr>
            <w:tcW w:w="3132" w:type="dxa"/>
          </w:tcPr>
          <w:p w14:paraId="3D2F026C" w14:textId="77777777" w:rsidR="008457E8" w:rsidRDefault="008457E8" w:rsidP="0039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n-hosp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E647F">
              <w:rPr>
                <w:rFonts w:ascii="Times New Roman" w:hAnsi="Times New Roman" w:cs="Times New Roman"/>
                <w:sz w:val="16"/>
                <w:szCs w:val="16"/>
              </w:rPr>
              <w:t>MACCE</w:t>
            </w:r>
          </w:p>
        </w:tc>
      </w:tr>
    </w:tbl>
    <w:p w14:paraId="01293802" w14:textId="77777777" w:rsidR="008457E8" w:rsidRPr="00B303BA" w:rsidRDefault="008457E8" w:rsidP="008457E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Mean age </w:t>
      </w:r>
      <w:r w:rsidRPr="002578C7">
        <w:rPr>
          <w:rFonts w:ascii="Times New Roman" w:hAnsi="Times New Roman" w:cs="Times New Roman"/>
          <w:sz w:val="16"/>
          <w:szCs w:val="16"/>
        </w:rPr>
        <w:t>±</w:t>
      </w:r>
      <w:r>
        <w:rPr>
          <w:rFonts w:ascii="Times New Roman" w:hAnsi="Times New Roman" w:cs="Times New Roman"/>
          <w:sz w:val="16"/>
          <w:szCs w:val="16"/>
        </w:rPr>
        <w:t xml:space="preserve"> SD given for overall population if provided; otherwise given for each group; if mean age not available, then median with IQR given</w:t>
      </w:r>
    </w:p>
    <w:p w14:paraId="255659B4" w14:textId="77777777" w:rsidR="008457E8" w:rsidRPr="002578C7" w:rsidRDefault="008457E8" w:rsidP="008457E8">
      <w:pPr>
        <w:rPr>
          <w:rFonts w:ascii="Times New Roman" w:hAnsi="Times New Roman" w:cs="Times New Roman"/>
          <w:sz w:val="16"/>
          <w:szCs w:val="16"/>
        </w:rPr>
      </w:pPr>
      <w:r w:rsidRPr="002578C7">
        <w:rPr>
          <w:rFonts w:ascii="Times New Roman" w:hAnsi="Times New Roman" w:cs="Times New Roman"/>
          <w:sz w:val="16"/>
          <w:szCs w:val="16"/>
        </w:rPr>
        <w:t>.</w:t>
      </w:r>
    </w:p>
    <w:p w14:paraId="7CBC11F9" w14:textId="77777777" w:rsidR="008457E8" w:rsidRPr="002578C7" w:rsidRDefault="008457E8" w:rsidP="008457E8">
      <w:pPr>
        <w:rPr>
          <w:rFonts w:ascii="Times New Roman" w:hAnsi="Times New Roman" w:cs="Times New Roman"/>
          <w:sz w:val="16"/>
          <w:szCs w:val="16"/>
        </w:rPr>
      </w:pPr>
    </w:p>
    <w:p w14:paraId="560A8304" w14:textId="77777777" w:rsidR="008457E8" w:rsidRPr="002578C7" w:rsidRDefault="008457E8" w:rsidP="008457E8">
      <w:pPr>
        <w:rPr>
          <w:rFonts w:ascii="Times New Roman" w:hAnsi="Times New Roman" w:cs="Times New Roman"/>
          <w:sz w:val="16"/>
          <w:szCs w:val="16"/>
        </w:rPr>
      </w:pPr>
      <w:r w:rsidRPr="002578C7">
        <w:rPr>
          <w:rFonts w:ascii="Times New Roman" w:hAnsi="Times New Roman" w:cs="Times New Roman"/>
          <w:sz w:val="16"/>
          <w:szCs w:val="16"/>
        </w:rPr>
        <w:t>(</w:t>
      </w:r>
      <w:r>
        <w:rPr>
          <w:rFonts w:ascii="Times New Roman" w:hAnsi="Times New Roman" w:cs="Times New Roman"/>
          <w:sz w:val="16"/>
          <w:szCs w:val="16"/>
        </w:rPr>
        <w:t xml:space="preserve">TAVR – transcatheter aortic valve replacement; MACCE - </w:t>
      </w:r>
      <w:r w:rsidRPr="002E647F">
        <w:rPr>
          <w:rFonts w:ascii="Times New Roman" w:hAnsi="Times New Roman" w:cs="Times New Roman"/>
          <w:sz w:val="16"/>
          <w:szCs w:val="16"/>
        </w:rPr>
        <w:t>Major Adverse Cardiovascular and Cerebrovascula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E647F">
        <w:rPr>
          <w:rFonts w:ascii="Times New Roman" w:hAnsi="Times New Roman" w:cs="Times New Roman"/>
          <w:sz w:val="16"/>
          <w:szCs w:val="16"/>
        </w:rPr>
        <w:t>Events</w:t>
      </w:r>
      <w:r>
        <w:rPr>
          <w:rFonts w:ascii="Times New Roman" w:hAnsi="Times New Roman" w:cs="Times New Roman"/>
          <w:sz w:val="16"/>
          <w:szCs w:val="16"/>
        </w:rPr>
        <w:t>)</w:t>
      </w:r>
      <w:r w:rsidRPr="002E647F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B48EED4" w14:textId="77777777" w:rsidR="008457E8" w:rsidRDefault="008457E8">
      <w:pPr>
        <w:rPr>
          <w:rFonts w:ascii="Times New Roman" w:hAnsi="Times New Roman" w:cs="Times New Roman"/>
          <w:b/>
          <w:bCs/>
        </w:rPr>
        <w:sectPr w:rsidR="008457E8" w:rsidSect="008457E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5B81FF4E" w14:textId="77777777" w:rsidR="008457E8" w:rsidRPr="008457E8" w:rsidRDefault="008457E8" w:rsidP="008457E8">
      <w:pPr>
        <w:outlineLvl w:val="0"/>
        <w:rPr>
          <w:rFonts w:ascii="Times New Roman" w:hAnsi="Times New Roman" w:cs="Times New Roman"/>
          <w:b/>
          <w:bCs/>
        </w:rPr>
      </w:pPr>
      <w:r w:rsidRPr="008457E8">
        <w:rPr>
          <w:rFonts w:ascii="Times New Roman" w:hAnsi="Times New Roman" w:cs="Times New Roman"/>
          <w:b/>
          <w:bCs/>
        </w:rPr>
        <w:lastRenderedPageBreak/>
        <w:t xml:space="preserve">Table 2. Risk of Bias Assessment </w:t>
      </w:r>
    </w:p>
    <w:tbl>
      <w:tblPr>
        <w:tblStyle w:val="PlainTable5"/>
        <w:tblpPr w:leftFromText="180" w:rightFromText="180" w:vertAnchor="text" w:horzAnchor="page" w:tblpX="1090" w:tblpY="218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22"/>
        <w:gridCol w:w="1183"/>
        <w:gridCol w:w="1142"/>
        <w:gridCol w:w="1149"/>
        <w:gridCol w:w="1131"/>
        <w:gridCol w:w="1069"/>
        <w:gridCol w:w="1131"/>
      </w:tblGrid>
      <w:tr w:rsidR="008457E8" w:rsidRPr="0029207A" w14:paraId="4D643C65" w14:textId="77777777" w:rsidTr="00CE3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2C37F7" w14:textId="77777777" w:rsidR="008457E8" w:rsidRPr="0029207A" w:rsidRDefault="008457E8" w:rsidP="003921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b/>
                <w:sz w:val="16"/>
                <w:szCs w:val="16"/>
              </w:rPr>
              <w:t>Trial</w:t>
            </w:r>
          </w:p>
        </w:tc>
        <w:tc>
          <w:tcPr>
            <w:tcW w:w="1222" w:type="dxa"/>
            <w:tcBorders>
              <w:bottom w:val="none" w:sz="0" w:space="0" w:color="auto"/>
            </w:tcBorders>
            <w:shd w:val="clear" w:color="auto" w:fill="auto"/>
          </w:tcPr>
          <w:p w14:paraId="2C6BD666" w14:textId="77777777" w:rsidR="008457E8" w:rsidRPr="0029207A" w:rsidRDefault="008457E8" w:rsidP="00392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Random sequence generation</w:t>
            </w:r>
          </w:p>
        </w:tc>
        <w:tc>
          <w:tcPr>
            <w:tcW w:w="1183" w:type="dxa"/>
            <w:tcBorders>
              <w:bottom w:val="none" w:sz="0" w:space="0" w:color="auto"/>
            </w:tcBorders>
            <w:shd w:val="clear" w:color="auto" w:fill="auto"/>
          </w:tcPr>
          <w:p w14:paraId="400CCE76" w14:textId="77777777" w:rsidR="008457E8" w:rsidRPr="0029207A" w:rsidRDefault="008457E8" w:rsidP="00392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Allocation concealment</w:t>
            </w:r>
          </w:p>
        </w:tc>
        <w:tc>
          <w:tcPr>
            <w:tcW w:w="1142" w:type="dxa"/>
            <w:tcBorders>
              <w:bottom w:val="none" w:sz="0" w:space="0" w:color="auto"/>
            </w:tcBorders>
            <w:shd w:val="clear" w:color="auto" w:fill="auto"/>
          </w:tcPr>
          <w:p w14:paraId="465962AD" w14:textId="77777777" w:rsidR="008457E8" w:rsidRPr="0029207A" w:rsidRDefault="008457E8" w:rsidP="00392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Blinding of participants &amp; personnel</w:t>
            </w:r>
          </w:p>
        </w:tc>
        <w:tc>
          <w:tcPr>
            <w:tcW w:w="1149" w:type="dxa"/>
            <w:tcBorders>
              <w:bottom w:val="none" w:sz="0" w:space="0" w:color="auto"/>
            </w:tcBorders>
            <w:shd w:val="clear" w:color="auto" w:fill="auto"/>
          </w:tcPr>
          <w:p w14:paraId="6E2B7092" w14:textId="77777777" w:rsidR="008457E8" w:rsidRPr="0029207A" w:rsidRDefault="008457E8" w:rsidP="00392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Blinding of outcome assessment</w:t>
            </w:r>
          </w:p>
        </w:tc>
        <w:tc>
          <w:tcPr>
            <w:tcW w:w="1131" w:type="dxa"/>
            <w:tcBorders>
              <w:bottom w:val="none" w:sz="0" w:space="0" w:color="auto"/>
            </w:tcBorders>
            <w:shd w:val="clear" w:color="auto" w:fill="auto"/>
          </w:tcPr>
          <w:p w14:paraId="138A7632" w14:textId="77777777" w:rsidR="008457E8" w:rsidRPr="0029207A" w:rsidRDefault="008457E8" w:rsidP="00392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Incomplete outcome data</w:t>
            </w:r>
          </w:p>
        </w:tc>
        <w:tc>
          <w:tcPr>
            <w:tcW w:w="1069" w:type="dxa"/>
            <w:tcBorders>
              <w:bottom w:val="none" w:sz="0" w:space="0" w:color="auto"/>
            </w:tcBorders>
            <w:shd w:val="clear" w:color="auto" w:fill="auto"/>
          </w:tcPr>
          <w:p w14:paraId="41E51808" w14:textId="77777777" w:rsidR="008457E8" w:rsidRPr="0029207A" w:rsidRDefault="008457E8" w:rsidP="00392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Selective reporting</w:t>
            </w:r>
          </w:p>
        </w:tc>
        <w:tc>
          <w:tcPr>
            <w:tcW w:w="1131" w:type="dxa"/>
            <w:tcBorders>
              <w:bottom w:val="none" w:sz="0" w:space="0" w:color="auto"/>
            </w:tcBorders>
            <w:shd w:val="clear" w:color="auto" w:fill="auto"/>
          </w:tcPr>
          <w:p w14:paraId="0CD7C9C5" w14:textId="77777777" w:rsidR="008457E8" w:rsidRPr="0029207A" w:rsidRDefault="008457E8" w:rsidP="00392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b/>
                <w:sz w:val="16"/>
                <w:szCs w:val="16"/>
              </w:rPr>
              <w:t>Overall Quality</w:t>
            </w:r>
          </w:p>
        </w:tc>
      </w:tr>
      <w:tr w:rsidR="008457E8" w:rsidRPr="0029207A" w14:paraId="75C408ED" w14:textId="77777777" w:rsidTr="00CE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</w:tcPr>
          <w:p w14:paraId="196DC084" w14:textId="77777777" w:rsidR="008457E8" w:rsidRPr="0029207A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>Moses et al.</w:t>
            </w:r>
            <w:r w:rsidRPr="00F16923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222" w:type="dxa"/>
            <w:shd w:val="clear" w:color="auto" w:fill="auto"/>
          </w:tcPr>
          <w:p w14:paraId="227F48EB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081D255C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83" w:type="dxa"/>
            <w:shd w:val="clear" w:color="auto" w:fill="auto"/>
          </w:tcPr>
          <w:p w14:paraId="612EE08F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r w:rsidRPr="0029207A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  <w:tc>
          <w:tcPr>
            <w:tcW w:w="1142" w:type="dxa"/>
            <w:shd w:val="clear" w:color="auto" w:fill="auto"/>
          </w:tcPr>
          <w:p w14:paraId="5E69B93F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  <w:p w14:paraId="18F483ED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9" w:type="dxa"/>
            <w:shd w:val="clear" w:color="auto" w:fill="auto"/>
          </w:tcPr>
          <w:p w14:paraId="7775CCFF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31" w:type="dxa"/>
            <w:shd w:val="clear" w:color="auto" w:fill="auto"/>
          </w:tcPr>
          <w:p w14:paraId="7D4651C9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</w:tc>
        <w:tc>
          <w:tcPr>
            <w:tcW w:w="1069" w:type="dxa"/>
            <w:shd w:val="clear" w:color="auto" w:fill="auto"/>
          </w:tcPr>
          <w:p w14:paraId="0DBC95AB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  <w:p w14:paraId="16C66829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1" w:type="dxa"/>
            <w:shd w:val="clear" w:color="auto" w:fill="auto"/>
          </w:tcPr>
          <w:p w14:paraId="5496B8B9" w14:textId="77777777" w:rsidR="008457E8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  <w:p w14:paraId="35396427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457E8" w:rsidRPr="0029207A" w14:paraId="579DCB96" w14:textId="77777777" w:rsidTr="00CE36CD">
        <w:trPr>
          <w:trHeight w:val="3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</w:tcPr>
          <w:p w14:paraId="7C97675A" w14:textId="77777777" w:rsidR="008457E8" w:rsidRPr="0029207A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>Kapadia et al.</w:t>
            </w:r>
          </w:p>
        </w:tc>
        <w:tc>
          <w:tcPr>
            <w:tcW w:w="1222" w:type="dxa"/>
            <w:shd w:val="clear" w:color="auto" w:fill="auto"/>
          </w:tcPr>
          <w:p w14:paraId="5764E041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53FC017E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83" w:type="dxa"/>
            <w:shd w:val="clear" w:color="auto" w:fill="auto"/>
          </w:tcPr>
          <w:p w14:paraId="05D21D7D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68C1E84C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2" w:type="dxa"/>
            <w:shd w:val="clear" w:color="auto" w:fill="auto"/>
          </w:tcPr>
          <w:p w14:paraId="71F9AC09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  <w:p w14:paraId="1249BBD9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9" w:type="dxa"/>
            <w:shd w:val="clear" w:color="auto" w:fill="auto"/>
          </w:tcPr>
          <w:p w14:paraId="31B840EF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049FE725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05733383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  <w:p w14:paraId="2F8BDD7E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69" w:type="dxa"/>
            <w:shd w:val="clear" w:color="auto" w:fill="auto"/>
          </w:tcPr>
          <w:p w14:paraId="23BCE764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2105BF25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1" w:type="dxa"/>
            <w:shd w:val="clear" w:color="auto" w:fill="auto"/>
          </w:tcPr>
          <w:p w14:paraId="7482C3C8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  <w:r w:rsidRPr="0029207A">
              <w:rPr>
                <w:rFonts w:ascii="Times New Roman" w:hAnsi="Times New Roman" w:cs="Times New Roman"/>
                <w:bCs/>
                <w:sz w:val="10"/>
                <w:szCs w:val="10"/>
              </w:rPr>
              <w:t>.</w:t>
            </w:r>
          </w:p>
        </w:tc>
      </w:tr>
      <w:tr w:rsidR="008457E8" w:rsidRPr="0029207A" w14:paraId="04A35CEA" w14:textId="77777777" w:rsidTr="00CE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</w:tcPr>
          <w:p w14:paraId="5B98241D" w14:textId="77777777" w:rsidR="008457E8" w:rsidRPr="0029207A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>Haussig</w:t>
            </w:r>
            <w:proofErr w:type="spellEnd"/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gramStart"/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>et al.</w:t>
            </w:r>
            <w:r w:rsidRPr="00F16923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End"/>
          </w:p>
          <w:p w14:paraId="76AE5894" w14:textId="77777777" w:rsidR="008457E8" w:rsidRPr="0029207A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9892320" w14:textId="77777777" w:rsidR="008457E8" w:rsidRPr="0029207A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D1531C1" w14:textId="77777777" w:rsidR="008457E8" w:rsidRPr="0029207A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22" w:type="dxa"/>
            <w:shd w:val="clear" w:color="auto" w:fill="auto"/>
          </w:tcPr>
          <w:p w14:paraId="71229C9E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83" w:type="dxa"/>
            <w:shd w:val="clear" w:color="auto" w:fill="auto"/>
          </w:tcPr>
          <w:p w14:paraId="57DF3BA1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42" w:type="dxa"/>
            <w:shd w:val="clear" w:color="auto" w:fill="auto"/>
          </w:tcPr>
          <w:p w14:paraId="29FF6E6D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  <w:p w14:paraId="473C0465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9" w:type="dxa"/>
            <w:shd w:val="clear" w:color="auto" w:fill="auto"/>
          </w:tcPr>
          <w:p w14:paraId="64816464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 xml:space="preserve"> risk</w:t>
            </w:r>
          </w:p>
          <w:p w14:paraId="52F53807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24734D5F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766BED68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69" w:type="dxa"/>
            <w:shd w:val="clear" w:color="auto" w:fill="auto"/>
          </w:tcPr>
          <w:p w14:paraId="257F9BF4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</w:p>
          <w:p w14:paraId="2B8EAC25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1B6ECC61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  <w:r w:rsidRPr="0029207A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</w:tr>
      <w:tr w:rsidR="008457E8" w:rsidRPr="0029207A" w14:paraId="1F86EEA2" w14:textId="77777777" w:rsidTr="00CE36CD">
        <w:trPr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</w:tcPr>
          <w:p w14:paraId="0A302EEA" w14:textId="77777777" w:rsidR="008457E8" w:rsidRPr="0029207A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n </w:t>
            </w:r>
            <w:proofErr w:type="spellStart"/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>Mieghem</w:t>
            </w:r>
            <w:proofErr w:type="spellEnd"/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</w:t>
            </w:r>
            <w:r w:rsidRPr="00F16923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222" w:type="dxa"/>
            <w:shd w:val="clear" w:color="auto" w:fill="auto"/>
          </w:tcPr>
          <w:p w14:paraId="7584796E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  <w:p w14:paraId="76337A87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83" w:type="dxa"/>
            <w:shd w:val="clear" w:color="auto" w:fill="auto"/>
          </w:tcPr>
          <w:p w14:paraId="2FF079C4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42" w:type="dxa"/>
            <w:shd w:val="clear" w:color="auto" w:fill="auto"/>
          </w:tcPr>
          <w:p w14:paraId="377C1D42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49" w:type="dxa"/>
            <w:shd w:val="clear" w:color="auto" w:fill="auto"/>
          </w:tcPr>
          <w:p w14:paraId="2F7B4AA3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27EB2B01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1" w:type="dxa"/>
            <w:shd w:val="clear" w:color="auto" w:fill="auto"/>
          </w:tcPr>
          <w:p w14:paraId="03DD8C66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isk</w:t>
            </w:r>
          </w:p>
          <w:p w14:paraId="655FE005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69" w:type="dxa"/>
            <w:shd w:val="clear" w:color="auto" w:fill="auto"/>
          </w:tcPr>
          <w:p w14:paraId="2A221E26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79EB54B8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1" w:type="dxa"/>
            <w:shd w:val="clear" w:color="auto" w:fill="auto"/>
          </w:tcPr>
          <w:p w14:paraId="541E0A88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bCs/>
                <w:sz w:val="10"/>
                <w:szCs w:val="10"/>
              </w:rPr>
              <w:t xml:space="preserve"> </w:t>
            </w:r>
          </w:p>
        </w:tc>
      </w:tr>
      <w:tr w:rsidR="008457E8" w:rsidRPr="0029207A" w14:paraId="5E4F0AC0" w14:textId="77777777" w:rsidTr="00CE3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</w:tcPr>
          <w:p w14:paraId="167D6D8F" w14:textId="77777777" w:rsidR="008457E8" w:rsidRPr="00C1271B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>Wendt et al.</w:t>
            </w:r>
          </w:p>
        </w:tc>
        <w:tc>
          <w:tcPr>
            <w:tcW w:w="1222" w:type="dxa"/>
            <w:shd w:val="clear" w:color="auto" w:fill="auto"/>
          </w:tcPr>
          <w:p w14:paraId="64E0BCF8" w14:textId="77777777" w:rsidR="008457E8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183" w:type="dxa"/>
            <w:shd w:val="clear" w:color="auto" w:fill="auto"/>
          </w:tcPr>
          <w:p w14:paraId="1CBE74E0" w14:textId="77777777" w:rsidR="008457E8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142" w:type="dxa"/>
            <w:shd w:val="clear" w:color="auto" w:fill="auto"/>
          </w:tcPr>
          <w:p w14:paraId="519675BD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49" w:type="dxa"/>
            <w:shd w:val="clear" w:color="auto" w:fill="auto"/>
          </w:tcPr>
          <w:p w14:paraId="142FAEA0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044AF73C" w14:textId="77777777" w:rsidR="008457E8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4AFB7ABC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isk</w:t>
            </w:r>
          </w:p>
          <w:p w14:paraId="2CA05225" w14:textId="77777777" w:rsidR="008457E8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</w:tcPr>
          <w:p w14:paraId="1D7C12BC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207A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  <w:p w14:paraId="3BE7801A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3B2A3C10" w14:textId="77777777" w:rsidR="008457E8" w:rsidRPr="0029207A" w:rsidRDefault="008457E8" w:rsidP="00392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bCs/>
                <w:sz w:val="10"/>
                <w:szCs w:val="10"/>
              </w:rPr>
              <w:t xml:space="preserve"> </w:t>
            </w:r>
          </w:p>
        </w:tc>
      </w:tr>
      <w:tr w:rsidR="008457E8" w:rsidRPr="0029207A" w14:paraId="08DE6B43" w14:textId="77777777" w:rsidTr="00CE36CD">
        <w:trPr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none" w:sz="0" w:space="0" w:color="auto"/>
            </w:tcBorders>
            <w:shd w:val="clear" w:color="auto" w:fill="auto"/>
          </w:tcPr>
          <w:p w14:paraId="195C58E5" w14:textId="77777777" w:rsidR="008457E8" w:rsidRPr="00C1271B" w:rsidRDefault="008457E8" w:rsidP="003921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271B">
              <w:rPr>
                <w:rFonts w:ascii="Times New Roman" w:hAnsi="Times New Roman" w:cs="Times New Roman"/>
                <w:b/>
                <w:sz w:val="16"/>
                <w:szCs w:val="16"/>
              </w:rPr>
              <w:t>Lansky et al.</w:t>
            </w:r>
          </w:p>
        </w:tc>
        <w:tc>
          <w:tcPr>
            <w:tcW w:w="1222" w:type="dxa"/>
            <w:shd w:val="clear" w:color="auto" w:fill="auto"/>
          </w:tcPr>
          <w:p w14:paraId="06CB0750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14:paraId="35E42B6E" w14:textId="77777777" w:rsidR="008457E8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</w:tcPr>
          <w:p w14:paraId="0D62EA9D" w14:textId="77777777" w:rsidR="008457E8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142" w:type="dxa"/>
            <w:shd w:val="clear" w:color="auto" w:fill="auto"/>
          </w:tcPr>
          <w:p w14:paraId="26CF3FBC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149" w:type="dxa"/>
            <w:shd w:val="clear" w:color="auto" w:fill="auto"/>
          </w:tcPr>
          <w:p w14:paraId="77CCD9B3" w14:textId="77777777" w:rsidR="008457E8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131" w:type="dxa"/>
            <w:shd w:val="clear" w:color="auto" w:fill="auto"/>
          </w:tcPr>
          <w:p w14:paraId="08C89008" w14:textId="77777777" w:rsidR="008457E8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069" w:type="dxa"/>
            <w:shd w:val="clear" w:color="auto" w:fill="auto"/>
          </w:tcPr>
          <w:p w14:paraId="114A3AE2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1131" w:type="dxa"/>
            <w:shd w:val="clear" w:color="auto" w:fill="auto"/>
          </w:tcPr>
          <w:p w14:paraId="67C19783" w14:textId="77777777" w:rsidR="008457E8" w:rsidRPr="0029207A" w:rsidRDefault="008457E8" w:rsidP="00392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</w:tr>
    </w:tbl>
    <w:p w14:paraId="57C5A7AE" w14:textId="77777777" w:rsidR="008457E8" w:rsidRPr="0029207A" w:rsidRDefault="008457E8" w:rsidP="008457E8">
      <w:pPr>
        <w:tabs>
          <w:tab w:val="left" w:pos="1301"/>
        </w:tabs>
        <w:rPr>
          <w:rFonts w:ascii="Times New Roman" w:hAnsi="Times New Roman" w:cs="Times New Roman"/>
          <w:sz w:val="16"/>
          <w:szCs w:val="16"/>
        </w:rPr>
      </w:pPr>
    </w:p>
    <w:p w14:paraId="43060251" w14:textId="77777777" w:rsidR="008457E8" w:rsidRDefault="008457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7878DA" w14:textId="67FF2A48" w:rsidR="008457E8" w:rsidRPr="008457E8" w:rsidRDefault="008457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1. </w:t>
      </w:r>
      <w:r>
        <w:rPr>
          <w:rFonts w:ascii="Times New Roman" w:hAnsi="Times New Roman" w:cs="Times New Roman"/>
        </w:rPr>
        <w:t>Source of included studies</w:t>
      </w:r>
    </w:p>
    <w:p w14:paraId="7AD0E0C5" w14:textId="3A4BE10D" w:rsidR="008457E8" w:rsidRDefault="008457E8">
      <w:pPr>
        <w:rPr>
          <w:rFonts w:ascii="Times New Roman" w:hAnsi="Times New Roman" w:cs="Times New Roman"/>
        </w:rPr>
      </w:pPr>
    </w:p>
    <w:p w14:paraId="0C057064" w14:textId="27B86987" w:rsidR="008457E8" w:rsidRDefault="008457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7183ED" wp14:editId="10F1CFAA">
            <wp:extent cx="5727700" cy="322199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BE8DC" w14:textId="77777777" w:rsidR="00890A93" w:rsidRDefault="00890A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0D3918" w14:textId="6D13B321" w:rsidR="008457E8" w:rsidRPr="008457E8" w:rsidRDefault="008457E8" w:rsidP="008457E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890A9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890A93">
        <w:rPr>
          <w:rFonts w:ascii="Times New Roman" w:hAnsi="Times New Roman" w:cs="Times New Roman"/>
        </w:rPr>
        <w:t>Effect of cerebral embolic protection on the risk of all stroke when analyzed by fixed effect</w:t>
      </w:r>
    </w:p>
    <w:p w14:paraId="68B51F6E" w14:textId="46847F3F" w:rsidR="008457E8" w:rsidRDefault="00890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5E8697" wp14:editId="3D331E06">
            <wp:extent cx="5727700" cy="3436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26076" w14:textId="300B8122" w:rsidR="00890A93" w:rsidRDefault="00890A93">
      <w:pPr>
        <w:rPr>
          <w:rFonts w:ascii="Times New Roman" w:hAnsi="Times New Roman" w:cs="Times New Roman"/>
        </w:rPr>
      </w:pPr>
    </w:p>
    <w:p w14:paraId="290DF108" w14:textId="77777777" w:rsidR="00890A93" w:rsidRDefault="00890A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65CF44" w14:textId="71BE3541" w:rsidR="00890A93" w:rsidRDefault="00890A93">
      <w:pPr>
        <w:rPr>
          <w:rFonts w:ascii="Times New Roman" w:hAnsi="Times New Roman" w:cs="Times New Roman"/>
        </w:rPr>
      </w:pPr>
      <w:r w:rsidRPr="00890A93">
        <w:rPr>
          <w:rFonts w:ascii="Times New Roman" w:hAnsi="Times New Roman" w:cs="Times New Roman"/>
          <w:b/>
          <w:bCs/>
        </w:rPr>
        <w:lastRenderedPageBreak/>
        <w:t>Figure 3.</w:t>
      </w:r>
      <w:r>
        <w:rPr>
          <w:rFonts w:ascii="Times New Roman" w:hAnsi="Times New Roman" w:cs="Times New Roman"/>
        </w:rPr>
        <w:t xml:space="preserve"> Effect of cerebral embolic protection on the risk of disabling stroke when analyzed by fixed effect.</w:t>
      </w:r>
    </w:p>
    <w:p w14:paraId="44EF1670" w14:textId="7F6E52A8" w:rsidR="00890A93" w:rsidRDefault="00890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65E207" wp14:editId="50694663">
            <wp:extent cx="5727700" cy="3436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36DE9" w14:textId="77777777" w:rsidR="00890A93" w:rsidRDefault="00890A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FDD4A8" w14:textId="17B3F8C0" w:rsidR="00890A93" w:rsidRDefault="00890A93">
      <w:pPr>
        <w:rPr>
          <w:rFonts w:ascii="Times New Roman" w:hAnsi="Times New Roman" w:cs="Times New Roman"/>
        </w:rPr>
      </w:pPr>
      <w:r w:rsidRPr="00890A93">
        <w:rPr>
          <w:rFonts w:ascii="Times New Roman" w:hAnsi="Times New Roman" w:cs="Times New Roman"/>
          <w:b/>
          <w:bCs/>
        </w:rPr>
        <w:lastRenderedPageBreak/>
        <w:t>Figure 4.</w:t>
      </w:r>
      <w:r>
        <w:rPr>
          <w:rFonts w:ascii="Times New Roman" w:hAnsi="Times New Roman" w:cs="Times New Roman"/>
        </w:rPr>
        <w:t xml:space="preserve"> Effect of cerebral embolic protection on the risk of non-disabling stroke when analyzed by fixed effect.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90F4C18" wp14:editId="39FEB359">
            <wp:extent cx="5727700" cy="34366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A938C" w14:textId="18B3B362" w:rsidR="00890A93" w:rsidRDefault="00890A93">
      <w:pPr>
        <w:rPr>
          <w:rFonts w:ascii="Times New Roman" w:hAnsi="Times New Roman" w:cs="Times New Roman"/>
        </w:rPr>
      </w:pPr>
    </w:p>
    <w:p w14:paraId="512B0CA1" w14:textId="77777777" w:rsidR="00890A93" w:rsidRDefault="00890A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F56A01" w14:textId="2428ED79" w:rsidR="00890A93" w:rsidRDefault="00890A93">
      <w:pPr>
        <w:rPr>
          <w:rFonts w:ascii="Times New Roman" w:hAnsi="Times New Roman" w:cs="Times New Roman"/>
        </w:rPr>
      </w:pPr>
      <w:r w:rsidRPr="00890A93">
        <w:rPr>
          <w:rFonts w:ascii="Times New Roman" w:hAnsi="Times New Roman" w:cs="Times New Roman"/>
          <w:b/>
          <w:bCs/>
        </w:rPr>
        <w:lastRenderedPageBreak/>
        <w:t>Figure 5.</w:t>
      </w:r>
      <w:r>
        <w:rPr>
          <w:rFonts w:ascii="Times New Roman" w:hAnsi="Times New Roman" w:cs="Times New Roman"/>
        </w:rPr>
        <w:t xml:space="preserve"> Effect of cerebral embolic protection on total lesion volume when analyzed by fixed effect.</w:t>
      </w:r>
    </w:p>
    <w:p w14:paraId="32263945" w14:textId="7F6FEBBF" w:rsidR="00890A93" w:rsidRDefault="00890A93">
      <w:pPr>
        <w:rPr>
          <w:rFonts w:ascii="Times New Roman" w:hAnsi="Times New Roman" w:cs="Times New Roman"/>
        </w:rPr>
      </w:pPr>
    </w:p>
    <w:p w14:paraId="03B3FCDF" w14:textId="60E9DD7B" w:rsidR="00890A93" w:rsidRDefault="00890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6787F3" wp14:editId="3C33A40A">
            <wp:extent cx="5727700" cy="3436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2AA1A" w14:textId="69ADF820" w:rsidR="00890A93" w:rsidRPr="00890A93" w:rsidRDefault="00890A93">
      <w:pPr>
        <w:rPr>
          <w:rFonts w:ascii="Times New Roman" w:hAnsi="Times New Roman" w:cs="Times New Roman"/>
          <w:b/>
          <w:bCs/>
        </w:rPr>
      </w:pPr>
    </w:p>
    <w:p w14:paraId="6C955466" w14:textId="77777777" w:rsidR="00890A93" w:rsidRDefault="00890A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14CF72" w14:textId="001624FB" w:rsidR="00890A93" w:rsidRDefault="00890A93">
      <w:pPr>
        <w:rPr>
          <w:rFonts w:ascii="Times New Roman" w:hAnsi="Times New Roman" w:cs="Times New Roman"/>
        </w:rPr>
      </w:pPr>
      <w:r w:rsidRPr="00890A93">
        <w:rPr>
          <w:rFonts w:ascii="Times New Roman" w:hAnsi="Times New Roman" w:cs="Times New Roman"/>
          <w:b/>
          <w:bCs/>
        </w:rPr>
        <w:lastRenderedPageBreak/>
        <w:t>Figure 6.</w:t>
      </w:r>
      <w:r>
        <w:rPr>
          <w:rFonts w:ascii="Times New Roman" w:hAnsi="Times New Roman" w:cs="Times New Roman"/>
        </w:rPr>
        <w:t xml:space="preserve"> Effect of cerebral embolic protection on difference in new ischemic lesions when analyzed by fixed effect.</w:t>
      </w:r>
    </w:p>
    <w:p w14:paraId="08689166" w14:textId="226047B2" w:rsidR="00890A93" w:rsidRDefault="00890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AB4583" wp14:editId="44D37AAD">
            <wp:extent cx="5727700" cy="34366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E2D33" w14:textId="77777777" w:rsidR="00636291" w:rsidRDefault="006362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671C01" w14:textId="49B78034" w:rsidR="00636291" w:rsidRDefault="00636291" w:rsidP="00636291">
      <w:pPr>
        <w:rPr>
          <w:rFonts w:ascii="Times New Roman" w:hAnsi="Times New Roman" w:cs="Times New Roman"/>
        </w:rPr>
      </w:pPr>
      <w:r w:rsidRPr="00890A93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7</w:t>
      </w:r>
      <w:r w:rsidRPr="00890A9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ffect of cerebral embolic protection on risk of patient developing a new ischemic lesion.</w:t>
      </w:r>
    </w:p>
    <w:p w14:paraId="183973D0" w14:textId="27728473" w:rsidR="00890A93" w:rsidRDefault="006362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9AD28E" wp14:editId="21B7EA16">
            <wp:extent cx="5727700" cy="3436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FE92B" w14:textId="67B11C11" w:rsidR="00636291" w:rsidRDefault="00636291">
      <w:pPr>
        <w:rPr>
          <w:rFonts w:ascii="Times New Roman" w:hAnsi="Times New Roman" w:cs="Times New Roman"/>
        </w:rPr>
      </w:pPr>
    </w:p>
    <w:p w14:paraId="5636E173" w14:textId="77777777" w:rsidR="00636291" w:rsidRDefault="006362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8EA559" w14:textId="18036B44" w:rsidR="00636291" w:rsidRPr="008457E8" w:rsidRDefault="00636291">
      <w:pPr>
        <w:rPr>
          <w:rFonts w:ascii="Times New Roman" w:hAnsi="Times New Roman" w:cs="Times New Roman"/>
        </w:rPr>
      </w:pPr>
      <w:r w:rsidRPr="00890A93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8</w:t>
      </w:r>
      <w:r w:rsidRPr="00890A9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ffect of cerebral embolic protection on difference in new ischemic lesions when analyzed by standardized mean difference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9E85876" wp14:editId="3E7B3740">
            <wp:extent cx="5727700" cy="34366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6291" w:rsidRPr="008457E8" w:rsidSect="008457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E8"/>
    <w:rsid w:val="00065357"/>
    <w:rsid w:val="00106B62"/>
    <w:rsid w:val="0025045A"/>
    <w:rsid w:val="004711F5"/>
    <w:rsid w:val="004E08CA"/>
    <w:rsid w:val="005E33CC"/>
    <w:rsid w:val="005F353D"/>
    <w:rsid w:val="005F70A8"/>
    <w:rsid w:val="00636291"/>
    <w:rsid w:val="0073600A"/>
    <w:rsid w:val="007B4245"/>
    <w:rsid w:val="008457E8"/>
    <w:rsid w:val="00890A93"/>
    <w:rsid w:val="009117FF"/>
    <w:rsid w:val="009A502A"/>
    <w:rsid w:val="00A72EC2"/>
    <w:rsid w:val="00C13A95"/>
    <w:rsid w:val="00CE36CD"/>
    <w:rsid w:val="00D2445E"/>
    <w:rsid w:val="00E3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4125F"/>
  <w14:defaultImageDpi w14:val="32767"/>
  <w15:chartTrackingRefBased/>
  <w15:docId w15:val="{C2BA94D5-80C4-F144-9056-E7F922D06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457E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tif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Yousif (IMPERIAL COLLEGE HEALTHCARE NHS TRUST)</dc:creator>
  <cp:keywords/>
  <dc:description/>
  <cp:lastModifiedBy>AHMAD, Yousif (IMPERIAL COLLEGE HEALTHCARE NHS TRUST)</cp:lastModifiedBy>
  <cp:revision>3</cp:revision>
  <dcterms:created xsi:type="dcterms:W3CDTF">2020-11-15T04:53:00Z</dcterms:created>
  <dcterms:modified xsi:type="dcterms:W3CDTF">2021-01-03T18:37:00Z</dcterms:modified>
</cp:coreProperties>
</file>